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F6FAF" w14:textId="2C3B5CA4" w:rsidR="00F423B3" w:rsidRDefault="00F01122" w:rsidP="00CC18DA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8D5951" w:rsidRPr="002803A2">
        <w:rPr>
          <w:rFonts w:ascii="Calibri" w:hAnsi="Calibri" w:cs="Calibri"/>
          <w:b/>
          <w:bCs/>
          <w:sz w:val="24"/>
          <w:szCs w:val="24"/>
        </w:rPr>
        <w:t>Table</w:t>
      </w:r>
      <w:r w:rsidR="00C94FD5" w:rsidRPr="002803A2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4C26BB" w:rsidRPr="007D3966">
        <w:rPr>
          <w:rFonts w:ascii="Calibri" w:hAnsi="Calibri" w:cs="Calibri"/>
          <w:b/>
          <w:bCs/>
          <w:sz w:val="24"/>
          <w:szCs w:val="24"/>
        </w:rPr>
        <w:t>3</w:t>
      </w:r>
      <w:r w:rsidR="008D5951" w:rsidRPr="002803A2">
        <w:rPr>
          <w:rFonts w:ascii="Calibri" w:hAnsi="Calibri" w:cs="Calibri"/>
          <w:b/>
          <w:bCs/>
          <w:sz w:val="24"/>
          <w:szCs w:val="24"/>
        </w:rPr>
        <w:t>:</w:t>
      </w:r>
      <w:r w:rsidR="00C94FD5" w:rsidRPr="002803A2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3D36A3">
        <w:rPr>
          <w:rFonts w:ascii="Calibri" w:hAnsi="Calibri" w:cs="Calibri"/>
          <w:b/>
          <w:bCs/>
          <w:sz w:val="24"/>
          <w:szCs w:val="24"/>
        </w:rPr>
        <w:t xml:space="preserve">Baseline </w:t>
      </w:r>
      <w:r w:rsidR="0057457F">
        <w:rPr>
          <w:rFonts w:ascii="Calibri" w:hAnsi="Calibri" w:cs="Calibri"/>
          <w:b/>
          <w:bCs/>
          <w:sz w:val="24"/>
          <w:szCs w:val="24"/>
        </w:rPr>
        <w:t>Characteristics</w:t>
      </w:r>
      <w:r>
        <w:rPr>
          <w:rFonts w:ascii="Calibri" w:hAnsi="Calibri" w:cs="Calibri"/>
          <w:b/>
          <w:bCs/>
          <w:sz w:val="24"/>
          <w:szCs w:val="24"/>
        </w:rPr>
        <w:t xml:space="preserve"> -Subgroup Analysis on Patients Who U</w:t>
      </w:r>
      <w:r w:rsidRPr="0057457F">
        <w:rPr>
          <w:rFonts w:ascii="Calibri" w:hAnsi="Calibri" w:cs="Calibri"/>
          <w:b/>
          <w:bCs/>
          <w:sz w:val="24"/>
          <w:szCs w:val="24"/>
        </w:rPr>
        <w:t>nde</w:t>
      </w:r>
      <w:r>
        <w:rPr>
          <w:rFonts w:ascii="Calibri" w:hAnsi="Calibri" w:cs="Calibri"/>
          <w:b/>
          <w:bCs/>
          <w:sz w:val="24"/>
          <w:szCs w:val="24"/>
        </w:rPr>
        <w:t>rwent Follow-up Biopsy-</w:t>
      </w:r>
    </w:p>
    <w:p w14:paraId="7100C8C6" w14:textId="77777777" w:rsidR="0057457F" w:rsidRDefault="0057457F" w:rsidP="00CC18DA">
      <w:pPr>
        <w:rPr>
          <w:rFonts w:ascii="Calibri" w:hAnsi="Calibri" w:cs="Calibri"/>
          <w:b/>
          <w:bCs/>
          <w:sz w:val="24"/>
          <w:szCs w:val="24"/>
        </w:rPr>
      </w:pPr>
    </w:p>
    <w:tbl>
      <w:tblPr>
        <w:tblpPr w:leftFromText="142" w:rightFromText="142" w:vertAnchor="page" w:horzAnchor="margin" w:tblpY="3074"/>
        <w:tblW w:w="871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70"/>
        <w:gridCol w:w="1313"/>
        <w:gridCol w:w="1313"/>
        <w:gridCol w:w="1314"/>
        <w:gridCol w:w="849"/>
        <w:gridCol w:w="53"/>
      </w:tblGrid>
      <w:tr w:rsidR="0057457F" w:rsidRPr="00F01122" w14:paraId="06A194B3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00D560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45068B5B" w14:textId="77777777" w:rsidR="0057457F" w:rsidRPr="0057457F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b/>
                <w:bCs/>
                <w:kern w:val="0"/>
                <w:sz w:val="20"/>
                <w:szCs w:val="20"/>
              </w:rPr>
            </w:pPr>
            <w:r w:rsidRPr="0057457F">
              <w:rPr>
                <w:rFonts w:ascii="Calibri" w:eastAsia="MS PGothic" w:hAnsi="Calibri" w:cs="Calibri"/>
                <w:b/>
                <w:bCs/>
                <w:kern w:val="0"/>
                <w:sz w:val="20"/>
                <w:szCs w:val="20"/>
              </w:rPr>
              <w:t>PIRADS 1-5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271D06D7" w14:textId="77777777" w:rsidR="0057457F" w:rsidRPr="0057457F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b/>
                <w:bCs/>
                <w:kern w:val="0"/>
                <w:sz w:val="20"/>
                <w:szCs w:val="20"/>
              </w:rPr>
            </w:pPr>
            <w:r w:rsidRPr="0057457F">
              <w:rPr>
                <w:rFonts w:ascii="Calibri" w:eastAsia="MS PGothic" w:hAnsi="Calibri" w:cs="Calibri" w:hint="eastAsia"/>
                <w:b/>
                <w:bCs/>
                <w:kern w:val="0"/>
                <w:sz w:val="20"/>
                <w:szCs w:val="20"/>
              </w:rPr>
              <w:t>PIRADS 1-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1F9C2559" w14:textId="77777777" w:rsidR="0057457F" w:rsidRPr="0057457F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b/>
                <w:bCs/>
                <w:kern w:val="0"/>
                <w:sz w:val="20"/>
                <w:szCs w:val="20"/>
              </w:rPr>
            </w:pPr>
            <w:r w:rsidRPr="0057457F">
              <w:rPr>
                <w:rFonts w:ascii="Calibri" w:eastAsia="MS PGothic" w:hAnsi="Calibri" w:cs="Calibri" w:hint="eastAsia"/>
                <w:b/>
                <w:bCs/>
                <w:kern w:val="0"/>
                <w:sz w:val="20"/>
                <w:szCs w:val="20"/>
              </w:rPr>
              <w:t>PIRADS 4-5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451867F" w14:textId="77777777" w:rsidR="0057457F" w:rsidRPr="0057457F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b/>
                <w:bCs/>
                <w:kern w:val="0"/>
                <w:sz w:val="20"/>
                <w:szCs w:val="20"/>
              </w:rPr>
            </w:pPr>
            <w:r w:rsidRPr="0057457F">
              <w:rPr>
                <w:rFonts w:ascii="Calibri" w:eastAsia="MS PGothic" w:hAnsi="Calibri" w:cs="Calibri"/>
                <w:b/>
                <w:bCs/>
                <w:kern w:val="0"/>
                <w:sz w:val="20"/>
                <w:szCs w:val="20"/>
              </w:rPr>
              <w:t>P</w:t>
            </w:r>
            <w:r w:rsidRPr="0057457F">
              <w:rPr>
                <w:rFonts w:ascii="Calibri" w:eastAsia="MS PGothic" w:hAnsi="Calibri" w:cs="Calibri" w:hint="eastAsia"/>
                <w:b/>
                <w:bCs/>
                <w:kern w:val="0"/>
                <w:sz w:val="20"/>
                <w:szCs w:val="20"/>
              </w:rPr>
              <w:t xml:space="preserve"> Value*</w:t>
            </w:r>
          </w:p>
        </w:tc>
      </w:tr>
      <w:tr w:rsidR="0057457F" w:rsidRPr="00F01122" w14:paraId="65928163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25357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o. of Patients, n (%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42D43946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95 (100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62A6184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7 (39)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18FD700C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8 (61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DC04E8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719221E5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shd w:val="clear" w:color="auto" w:fill="auto"/>
            <w:tcMar>
              <w:top w:w="28" w:type="dxa"/>
              <w:left w:w="15" w:type="dxa"/>
              <w:bottom w:w="0" w:type="dxa"/>
              <w:right w:w="15" w:type="dxa"/>
            </w:tcMar>
            <w:hideMark/>
          </w:tcPr>
          <w:p w14:paraId="407AB112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Age, year, median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3"/>
                <w:kern w:val="0"/>
                <w:sz w:val="20"/>
                <w:szCs w:val="20"/>
              </w:rPr>
              <w:t xml:space="preserve"> 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313" w:type="dxa"/>
          </w:tcPr>
          <w:p w14:paraId="3DE7CDEA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4 (59-71)</w:t>
            </w:r>
          </w:p>
        </w:tc>
        <w:tc>
          <w:tcPr>
            <w:tcW w:w="1313" w:type="dxa"/>
          </w:tcPr>
          <w:p w14:paraId="00D363B3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2 (59-68)</w:t>
            </w:r>
          </w:p>
        </w:tc>
        <w:tc>
          <w:tcPr>
            <w:tcW w:w="1314" w:type="dxa"/>
          </w:tcPr>
          <w:p w14:paraId="48A48DC3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5 (61-72)</w:t>
            </w:r>
          </w:p>
        </w:tc>
        <w:tc>
          <w:tcPr>
            <w:tcW w:w="849" w:type="dxa"/>
          </w:tcPr>
          <w:p w14:paraId="6BDF5378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6</w:t>
            </w:r>
          </w:p>
        </w:tc>
      </w:tr>
      <w:tr w:rsidR="0057457F" w:rsidRPr="00F01122" w14:paraId="2D684697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shd w:val="clear" w:color="auto" w:fill="auto"/>
            <w:tcMar>
              <w:top w:w="13" w:type="dxa"/>
              <w:left w:w="15" w:type="dxa"/>
              <w:bottom w:w="0" w:type="dxa"/>
              <w:right w:w="15" w:type="dxa"/>
            </w:tcMar>
            <w:hideMark/>
          </w:tcPr>
          <w:p w14:paraId="0E2B3F69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SA, ng/ml, median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10"/>
                <w:kern w:val="0"/>
                <w:sz w:val="20"/>
                <w:szCs w:val="20"/>
              </w:rPr>
              <w:t xml:space="preserve"> 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313" w:type="dxa"/>
          </w:tcPr>
          <w:p w14:paraId="2C2C644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.2 (4.8-7.8)</w:t>
            </w:r>
          </w:p>
        </w:tc>
        <w:tc>
          <w:tcPr>
            <w:tcW w:w="1313" w:type="dxa"/>
          </w:tcPr>
          <w:p w14:paraId="3E10D0EA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 (4.6-6.8)</w:t>
            </w:r>
          </w:p>
        </w:tc>
        <w:tc>
          <w:tcPr>
            <w:tcW w:w="1314" w:type="dxa"/>
          </w:tcPr>
          <w:p w14:paraId="262B6CE9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.2 (5.2-8.3)</w:t>
            </w:r>
          </w:p>
        </w:tc>
        <w:tc>
          <w:tcPr>
            <w:tcW w:w="849" w:type="dxa"/>
          </w:tcPr>
          <w:p w14:paraId="6AFE008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8</w:t>
            </w:r>
          </w:p>
        </w:tc>
      </w:tr>
      <w:tr w:rsidR="0057457F" w:rsidRPr="00F01122" w14:paraId="30626B69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shd w:val="clear" w:color="auto" w:fill="auto"/>
            <w:tcMar>
              <w:top w:w="13" w:type="dxa"/>
              <w:left w:w="15" w:type="dxa"/>
              <w:bottom w:w="0" w:type="dxa"/>
              <w:right w:w="15" w:type="dxa"/>
            </w:tcMar>
          </w:tcPr>
          <w:p w14:paraId="1468E434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ostate 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3"/>
                <w:sz w:val="20"/>
                <w:szCs w:val="20"/>
              </w:rPr>
              <w:t xml:space="preserve">Volume, 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cc, median (IQR)</w:t>
            </w:r>
          </w:p>
        </w:tc>
        <w:tc>
          <w:tcPr>
            <w:tcW w:w="1313" w:type="dxa"/>
          </w:tcPr>
          <w:p w14:paraId="17074E19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7 (29-48)</w:t>
            </w:r>
          </w:p>
        </w:tc>
        <w:tc>
          <w:tcPr>
            <w:tcW w:w="1313" w:type="dxa"/>
          </w:tcPr>
          <w:p w14:paraId="0E4BD93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42 (32-55)</w:t>
            </w:r>
          </w:p>
        </w:tc>
        <w:tc>
          <w:tcPr>
            <w:tcW w:w="1314" w:type="dxa"/>
          </w:tcPr>
          <w:p w14:paraId="0ED80AEA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6 (25-46)</w:t>
            </w:r>
          </w:p>
        </w:tc>
        <w:tc>
          <w:tcPr>
            <w:tcW w:w="849" w:type="dxa"/>
          </w:tcPr>
          <w:p w14:paraId="11276BE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4</w:t>
            </w:r>
          </w:p>
        </w:tc>
      </w:tr>
      <w:tr w:rsidR="0057457F" w:rsidRPr="00F01122" w14:paraId="21347C0B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shd w:val="clear" w:color="auto" w:fill="auto"/>
            <w:tcMar>
              <w:top w:w="13" w:type="dxa"/>
              <w:left w:w="15" w:type="dxa"/>
              <w:bottom w:w="0" w:type="dxa"/>
              <w:right w:w="15" w:type="dxa"/>
            </w:tcMar>
            <w:hideMark/>
          </w:tcPr>
          <w:p w14:paraId="4ABF585C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SA 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2"/>
                <w:kern w:val="0"/>
                <w:sz w:val="20"/>
                <w:szCs w:val="20"/>
              </w:rPr>
              <w:t>density, ng/ml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2"/>
                <w:kern w:val="0"/>
                <w:sz w:val="20"/>
                <w:szCs w:val="20"/>
                <w:vertAlign w:val="superscript"/>
              </w:rPr>
              <w:t>2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2"/>
                <w:kern w:val="0"/>
                <w:sz w:val="20"/>
                <w:szCs w:val="20"/>
              </w:rPr>
              <w:t xml:space="preserve">, 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edian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8"/>
                <w:kern w:val="0"/>
                <w:sz w:val="20"/>
                <w:szCs w:val="20"/>
              </w:rPr>
              <w:t xml:space="preserve"> 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313" w:type="dxa"/>
          </w:tcPr>
          <w:p w14:paraId="29ADAA9F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17 (0.11-0.23)</w:t>
            </w:r>
          </w:p>
        </w:tc>
        <w:tc>
          <w:tcPr>
            <w:tcW w:w="1313" w:type="dxa"/>
          </w:tcPr>
          <w:p w14:paraId="0677708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13 (0.09-0.20)</w:t>
            </w:r>
          </w:p>
        </w:tc>
        <w:tc>
          <w:tcPr>
            <w:tcW w:w="1314" w:type="dxa"/>
          </w:tcPr>
          <w:p w14:paraId="2F23B71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18 (0.14-0.3)</w:t>
            </w:r>
          </w:p>
        </w:tc>
        <w:tc>
          <w:tcPr>
            <w:tcW w:w="849" w:type="dxa"/>
          </w:tcPr>
          <w:p w14:paraId="0832D57B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01</w:t>
            </w:r>
          </w:p>
        </w:tc>
      </w:tr>
      <w:tr w:rsidR="0057457F" w:rsidRPr="00F01122" w14:paraId="3EB778FB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bottom w:val="nil"/>
            </w:tcBorders>
            <w:shd w:val="clear" w:color="auto" w:fill="auto"/>
            <w:tcMar>
              <w:top w:w="26" w:type="dxa"/>
              <w:left w:w="15" w:type="dxa"/>
              <w:bottom w:w="0" w:type="dxa"/>
              <w:right w:w="15" w:type="dxa"/>
            </w:tcMar>
            <w:hideMark/>
          </w:tcPr>
          <w:p w14:paraId="758779D9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linical T stage, 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1"/>
                <w:kern w:val="0"/>
                <w:sz w:val="20"/>
                <w:szCs w:val="20"/>
              </w:rPr>
              <w:t>n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6"/>
                <w:kern w:val="0"/>
                <w:sz w:val="20"/>
                <w:szCs w:val="20"/>
              </w:rPr>
              <w:t xml:space="preserve"> 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1313" w:type="dxa"/>
            <w:tcBorders>
              <w:bottom w:val="nil"/>
            </w:tcBorders>
          </w:tcPr>
          <w:p w14:paraId="695A8173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bottom w:val="nil"/>
            </w:tcBorders>
          </w:tcPr>
          <w:p w14:paraId="5025104A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nil"/>
            </w:tcBorders>
          </w:tcPr>
          <w:p w14:paraId="38EEB5DC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nil"/>
            </w:tcBorders>
          </w:tcPr>
          <w:p w14:paraId="38C37DA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3</w:t>
            </w:r>
          </w:p>
        </w:tc>
      </w:tr>
      <w:tr w:rsidR="0057457F" w:rsidRPr="00F01122" w14:paraId="4980E816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hideMark/>
          </w:tcPr>
          <w:p w14:paraId="1FA919D1" w14:textId="77777777" w:rsidR="0057457F" w:rsidRPr="00F01122" w:rsidRDefault="0057457F" w:rsidP="0057457F">
            <w:pPr>
              <w:widowControl/>
              <w:snapToGrid w:val="0"/>
              <w:ind w:left="345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  <w:t>T1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3550183B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80 (84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5CBE56D7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4 (92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0D1653EB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46 (79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C9E21BC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04E542E9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287D3" w14:textId="447597B0" w:rsidR="0057457F" w:rsidRPr="00387DB2" w:rsidRDefault="0057457F" w:rsidP="00387DB2">
            <w:pPr>
              <w:widowControl/>
              <w:snapToGrid w:val="0"/>
              <w:ind w:left="345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  <w:t>T2a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23618A16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1 (12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6FFB3F10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 (8.1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4AF372F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8 (14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0E4CEFB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58F918FB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4A24F" w14:textId="77777777" w:rsidR="0057457F" w:rsidRPr="00F01122" w:rsidRDefault="0057457F" w:rsidP="0057457F">
            <w:pPr>
              <w:widowControl/>
              <w:snapToGrid w:val="0"/>
              <w:ind w:left="345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  <w:t>T2b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66139D58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 (2.1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19882159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67407C9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 (3.5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C5B6330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2F3CE5CB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0286D" w14:textId="77777777" w:rsidR="0057457F" w:rsidRPr="00F01122" w:rsidRDefault="0057457F" w:rsidP="0057457F">
            <w:pPr>
              <w:widowControl/>
              <w:snapToGrid w:val="0"/>
              <w:ind w:left="345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T2c</w:t>
            </w:r>
          </w:p>
        </w:tc>
        <w:tc>
          <w:tcPr>
            <w:tcW w:w="1313" w:type="dxa"/>
            <w:tcBorders>
              <w:top w:val="nil"/>
            </w:tcBorders>
          </w:tcPr>
          <w:p w14:paraId="235BD63C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 (2.1)</w:t>
            </w:r>
          </w:p>
        </w:tc>
        <w:tc>
          <w:tcPr>
            <w:tcW w:w="1313" w:type="dxa"/>
            <w:tcBorders>
              <w:top w:val="nil"/>
            </w:tcBorders>
          </w:tcPr>
          <w:p w14:paraId="15368036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1314" w:type="dxa"/>
            <w:tcBorders>
              <w:top w:val="nil"/>
            </w:tcBorders>
          </w:tcPr>
          <w:p w14:paraId="66E144DF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 (3.5)</w:t>
            </w:r>
          </w:p>
        </w:tc>
        <w:tc>
          <w:tcPr>
            <w:tcW w:w="849" w:type="dxa"/>
            <w:tcBorders>
              <w:top w:val="nil"/>
            </w:tcBorders>
          </w:tcPr>
          <w:p w14:paraId="6B1C141F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671D431C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487263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RI Findings</w:t>
            </w:r>
          </w:p>
        </w:tc>
        <w:tc>
          <w:tcPr>
            <w:tcW w:w="1313" w:type="dxa"/>
            <w:tcBorders>
              <w:top w:val="nil"/>
            </w:tcBorders>
          </w:tcPr>
          <w:p w14:paraId="4C593168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</w:tcBorders>
          </w:tcPr>
          <w:p w14:paraId="14C93CC6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</w:tcBorders>
          </w:tcPr>
          <w:p w14:paraId="072D312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</w:tcBorders>
          </w:tcPr>
          <w:p w14:paraId="6BC45C7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21F87514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47464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Index lesion size, mm, median (I</w:t>
            </w:r>
            <w:r w:rsidRPr="00F01122"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Q</w:t>
            </w: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R)</w:t>
            </w:r>
          </w:p>
        </w:tc>
        <w:tc>
          <w:tcPr>
            <w:tcW w:w="1313" w:type="dxa"/>
            <w:tcBorders>
              <w:top w:val="nil"/>
            </w:tcBorders>
          </w:tcPr>
          <w:p w14:paraId="08121DC3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2 (8-18)</w:t>
            </w:r>
          </w:p>
        </w:tc>
        <w:tc>
          <w:tcPr>
            <w:tcW w:w="1313" w:type="dxa"/>
            <w:tcBorders>
              <w:top w:val="nil"/>
            </w:tcBorders>
          </w:tcPr>
          <w:p w14:paraId="3A0C77DD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8 (7-12)</w:t>
            </w:r>
          </w:p>
        </w:tc>
        <w:tc>
          <w:tcPr>
            <w:tcW w:w="1314" w:type="dxa"/>
            <w:tcBorders>
              <w:top w:val="nil"/>
            </w:tcBorders>
          </w:tcPr>
          <w:p w14:paraId="0B5F31B4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3 (8-18)</w:t>
            </w:r>
          </w:p>
        </w:tc>
        <w:tc>
          <w:tcPr>
            <w:tcW w:w="849" w:type="dxa"/>
            <w:tcBorders>
              <w:top w:val="nil"/>
            </w:tcBorders>
          </w:tcPr>
          <w:p w14:paraId="5E0286C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2</w:t>
            </w:r>
          </w:p>
        </w:tc>
      </w:tr>
      <w:tr w:rsidR="0057457F" w:rsidRPr="00F01122" w14:paraId="3F47DD64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B0475F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IRADS score, n (%)</w:t>
            </w:r>
          </w:p>
        </w:tc>
        <w:tc>
          <w:tcPr>
            <w:tcW w:w="1313" w:type="dxa"/>
            <w:tcBorders>
              <w:top w:val="nil"/>
            </w:tcBorders>
          </w:tcPr>
          <w:p w14:paraId="2CAEEFD0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</w:tcBorders>
          </w:tcPr>
          <w:p w14:paraId="4E32D268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</w:tcBorders>
          </w:tcPr>
          <w:p w14:paraId="0EBEC370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</w:tcBorders>
          </w:tcPr>
          <w:p w14:paraId="475C697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&lt; 0.001</w:t>
            </w:r>
          </w:p>
        </w:tc>
      </w:tr>
      <w:tr w:rsidR="0057457F" w:rsidRPr="00F01122" w14:paraId="616C40EF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51E45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1313" w:type="dxa"/>
            <w:tcBorders>
              <w:top w:val="nil"/>
            </w:tcBorders>
          </w:tcPr>
          <w:p w14:paraId="366707D9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1 (22)</w:t>
            </w:r>
          </w:p>
        </w:tc>
        <w:tc>
          <w:tcPr>
            <w:tcW w:w="1313" w:type="dxa"/>
            <w:tcBorders>
              <w:top w:val="nil"/>
            </w:tcBorders>
          </w:tcPr>
          <w:p w14:paraId="29A4CDF3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1 (57)</w:t>
            </w:r>
          </w:p>
        </w:tc>
        <w:tc>
          <w:tcPr>
            <w:tcW w:w="1314" w:type="dxa"/>
            <w:tcBorders>
              <w:top w:val="nil"/>
            </w:tcBorders>
          </w:tcPr>
          <w:p w14:paraId="327DAD0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849" w:type="dxa"/>
            <w:tcBorders>
              <w:top w:val="nil"/>
            </w:tcBorders>
          </w:tcPr>
          <w:p w14:paraId="1A62F56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321905C2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40198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313" w:type="dxa"/>
            <w:tcBorders>
              <w:top w:val="nil"/>
            </w:tcBorders>
          </w:tcPr>
          <w:p w14:paraId="61BDE5DB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6 (17)</w:t>
            </w:r>
          </w:p>
        </w:tc>
        <w:tc>
          <w:tcPr>
            <w:tcW w:w="1313" w:type="dxa"/>
            <w:tcBorders>
              <w:top w:val="nil"/>
            </w:tcBorders>
          </w:tcPr>
          <w:p w14:paraId="4D27E0E5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6 (43)</w:t>
            </w:r>
          </w:p>
        </w:tc>
        <w:tc>
          <w:tcPr>
            <w:tcW w:w="1314" w:type="dxa"/>
            <w:tcBorders>
              <w:top w:val="nil"/>
            </w:tcBorders>
          </w:tcPr>
          <w:p w14:paraId="0DEB7EF8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849" w:type="dxa"/>
            <w:tcBorders>
              <w:top w:val="nil"/>
            </w:tcBorders>
          </w:tcPr>
          <w:p w14:paraId="1E72B867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67D76F01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EC21D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313" w:type="dxa"/>
            <w:tcBorders>
              <w:top w:val="nil"/>
            </w:tcBorders>
          </w:tcPr>
          <w:p w14:paraId="3C6995D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9 (41)</w:t>
            </w:r>
          </w:p>
        </w:tc>
        <w:tc>
          <w:tcPr>
            <w:tcW w:w="1313" w:type="dxa"/>
            <w:tcBorders>
              <w:top w:val="nil"/>
            </w:tcBorders>
          </w:tcPr>
          <w:p w14:paraId="39A5777A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1314" w:type="dxa"/>
            <w:tcBorders>
              <w:top w:val="nil"/>
            </w:tcBorders>
          </w:tcPr>
          <w:p w14:paraId="1BE54329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9 (67)</w:t>
            </w:r>
          </w:p>
        </w:tc>
        <w:tc>
          <w:tcPr>
            <w:tcW w:w="849" w:type="dxa"/>
            <w:tcBorders>
              <w:top w:val="nil"/>
            </w:tcBorders>
          </w:tcPr>
          <w:p w14:paraId="454E4C7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543A7770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CA5F0A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313" w:type="dxa"/>
            <w:tcBorders>
              <w:top w:val="nil"/>
            </w:tcBorders>
          </w:tcPr>
          <w:p w14:paraId="44ACEF2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9 (20)</w:t>
            </w:r>
          </w:p>
        </w:tc>
        <w:tc>
          <w:tcPr>
            <w:tcW w:w="1313" w:type="dxa"/>
            <w:tcBorders>
              <w:top w:val="nil"/>
            </w:tcBorders>
          </w:tcPr>
          <w:p w14:paraId="395E9F6D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1314" w:type="dxa"/>
            <w:tcBorders>
              <w:top w:val="nil"/>
            </w:tcBorders>
          </w:tcPr>
          <w:p w14:paraId="7E16FBA6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9 (33)</w:t>
            </w:r>
          </w:p>
        </w:tc>
        <w:tc>
          <w:tcPr>
            <w:tcW w:w="849" w:type="dxa"/>
            <w:tcBorders>
              <w:top w:val="nil"/>
            </w:tcBorders>
          </w:tcPr>
          <w:p w14:paraId="52C11474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7C3E99DF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04E099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rostate biopsy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0293069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7331C6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7ED4DFB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796B8DC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6E419A47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A20AEF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Grade group, n (%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4B8A1D4F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0C93392B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0704D575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F7D8AC5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8</w:t>
            </w:r>
          </w:p>
        </w:tc>
      </w:tr>
      <w:tr w:rsidR="0057457F" w:rsidRPr="00F01122" w14:paraId="7092ED4A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C89984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5BB6436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5 (26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A43C5B0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5 (41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503EEE5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0 (17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2F087B4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214D626D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A6151C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3184BC4C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4 (57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4C38836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6 (43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2F14FCED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8 (66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337DE06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37FB0778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C5A5B2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29727D0D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4 (15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283417F7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 (14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71883A1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9 (16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228882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7A9EFC82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5A6A40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0BAAE30F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 (2.1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35D566B4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 (2.7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56D1E054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 (1.7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C97E7A8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48C840E3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49F752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0A1D46F" w14:textId="77777777" w:rsidR="0057457F" w:rsidRPr="00F01122" w:rsidRDefault="0057457F" w:rsidP="0057457F">
            <w:pPr>
              <w:widowControl/>
              <w:tabs>
                <w:tab w:val="left" w:pos="625"/>
              </w:tabs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0B5FA9C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6FFFF54D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97280E9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4F8E70F1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6E20ED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No. cancer positive cores, median (IQR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2CF2037C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4 (2-5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5B7C684A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 (1-5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4EB9BA38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 (3-7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629E04B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&lt; 0.001</w:t>
            </w:r>
          </w:p>
        </w:tc>
      </w:tr>
      <w:tr w:rsidR="0057457F" w:rsidRPr="00F01122" w14:paraId="07D3D083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FA345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Maximum cancer core length, mm, median, (IQR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6F77601C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8 (4-11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51AF0E67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 (2-10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43C8658D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9 (6-12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9ECADC8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2</w:t>
            </w:r>
          </w:p>
        </w:tc>
      </w:tr>
      <w:tr w:rsidR="0057457F" w:rsidRPr="00F01122" w14:paraId="708B509D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2F8FF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Maximum cancer core involvement, %, median, (IQR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B472C7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0 (30-80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480FB23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0 (15-50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32F52F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0 (45-83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98DD0A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&lt; 0.001</w:t>
            </w:r>
          </w:p>
        </w:tc>
      </w:tr>
      <w:tr w:rsidR="0057457F" w:rsidRPr="00F01122" w14:paraId="3E5D8A4B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A09A16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Risk group, n (%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4B440BF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0C8CEC7D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5592964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8959ABA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2</w:t>
            </w:r>
          </w:p>
        </w:tc>
      </w:tr>
      <w:tr w:rsidR="0057457F" w:rsidRPr="00F01122" w14:paraId="72842502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F25FB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FB0D3A3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4 (25)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3DB42307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5 (41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42B0A579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9 (16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DC8FC4F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1CB83528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8CB46A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1313" w:type="dxa"/>
            <w:tcBorders>
              <w:top w:val="nil"/>
            </w:tcBorders>
          </w:tcPr>
          <w:p w14:paraId="7AF2158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7 (71)</w:t>
            </w:r>
          </w:p>
        </w:tc>
        <w:tc>
          <w:tcPr>
            <w:tcW w:w="1313" w:type="dxa"/>
            <w:tcBorders>
              <w:top w:val="nil"/>
            </w:tcBorders>
          </w:tcPr>
          <w:p w14:paraId="3431DAA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21 (57)</w:t>
            </w:r>
          </w:p>
        </w:tc>
        <w:tc>
          <w:tcPr>
            <w:tcW w:w="1314" w:type="dxa"/>
            <w:tcBorders>
              <w:top w:val="nil"/>
            </w:tcBorders>
          </w:tcPr>
          <w:p w14:paraId="779D17A5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46 (79)</w:t>
            </w:r>
          </w:p>
        </w:tc>
        <w:tc>
          <w:tcPr>
            <w:tcW w:w="849" w:type="dxa"/>
            <w:tcBorders>
              <w:top w:val="nil"/>
            </w:tcBorders>
          </w:tcPr>
          <w:p w14:paraId="60A107E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0C83253C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DC0104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313" w:type="dxa"/>
            <w:tcBorders>
              <w:top w:val="nil"/>
            </w:tcBorders>
          </w:tcPr>
          <w:p w14:paraId="501FED37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4 (4.2)</w:t>
            </w:r>
          </w:p>
        </w:tc>
        <w:tc>
          <w:tcPr>
            <w:tcW w:w="1313" w:type="dxa"/>
            <w:tcBorders>
              <w:top w:val="nil"/>
            </w:tcBorders>
          </w:tcPr>
          <w:p w14:paraId="73DC2CFF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 (2.7)</w:t>
            </w:r>
          </w:p>
        </w:tc>
        <w:tc>
          <w:tcPr>
            <w:tcW w:w="1314" w:type="dxa"/>
            <w:tcBorders>
              <w:top w:val="nil"/>
            </w:tcBorders>
          </w:tcPr>
          <w:p w14:paraId="60B7208E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 (5.2)</w:t>
            </w:r>
          </w:p>
        </w:tc>
        <w:tc>
          <w:tcPr>
            <w:tcW w:w="849" w:type="dxa"/>
            <w:tcBorders>
              <w:top w:val="nil"/>
            </w:tcBorders>
          </w:tcPr>
          <w:p w14:paraId="6C68D368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1B809B78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82A5E" w14:textId="77777777" w:rsidR="0057457F" w:rsidRPr="00F01122" w:rsidRDefault="0057457F" w:rsidP="0057457F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Ablation modality, n (%)</w:t>
            </w:r>
          </w:p>
        </w:tc>
        <w:tc>
          <w:tcPr>
            <w:tcW w:w="1313" w:type="dxa"/>
            <w:tcBorders>
              <w:top w:val="nil"/>
            </w:tcBorders>
          </w:tcPr>
          <w:p w14:paraId="6BBE1B2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</w:tcBorders>
          </w:tcPr>
          <w:p w14:paraId="7723D006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</w:tcBorders>
          </w:tcPr>
          <w:p w14:paraId="33F06CF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</w:tcBorders>
          </w:tcPr>
          <w:p w14:paraId="29902FA5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.0</w:t>
            </w:r>
          </w:p>
        </w:tc>
      </w:tr>
      <w:tr w:rsidR="0057457F" w:rsidRPr="00F01122" w14:paraId="4F907A87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90BDC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Cryoablation</w:t>
            </w:r>
          </w:p>
        </w:tc>
        <w:tc>
          <w:tcPr>
            <w:tcW w:w="1313" w:type="dxa"/>
            <w:tcBorders>
              <w:top w:val="nil"/>
            </w:tcBorders>
          </w:tcPr>
          <w:p w14:paraId="34A8B26A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7 (18)</w:t>
            </w:r>
          </w:p>
        </w:tc>
        <w:tc>
          <w:tcPr>
            <w:tcW w:w="1313" w:type="dxa"/>
            <w:tcBorders>
              <w:top w:val="nil"/>
            </w:tcBorders>
          </w:tcPr>
          <w:p w14:paraId="46D16EE3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7 (19)</w:t>
            </w:r>
          </w:p>
        </w:tc>
        <w:tc>
          <w:tcPr>
            <w:tcW w:w="1314" w:type="dxa"/>
            <w:tcBorders>
              <w:top w:val="nil"/>
            </w:tcBorders>
          </w:tcPr>
          <w:p w14:paraId="6B97E742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10 (17)</w:t>
            </w:r>
          </w:p>
        </w:tc>
        <w:tc>
          <w:tcPr>
            <w:tcW w:w="849" w:type="dxa"/>
            <w:tcBorders>
              <w:top w:val="nil"/>
            </w:tcBorders>
          </w:tcPr>
          <w:p w14:paraId="3D8FC54A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F01122" w14:paraId="06F744B1" w14:textId="77777777" w:rsidTr="00443866">
        <w:trPr>
          <w:gridAfter w:val="1"/>
          <w:wAfter w:w="53" w:type="dxa"/>
          <w:trHeight w:val="225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9744B" w14:textId="77777777" w:rsidR="0057457F" w:rsidRPr="00F01122" w:rsidRDefault="0057457F" w:rsidP="0057457F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01122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HIFU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09AF46A1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78 (82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43538D3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30 (81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28D1C22F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48 (83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2133C26" w14:textId="77777777" w:rsidR="0057457F" w:rsidRPr="00F01122" w:rsidRDefault="0057457F" w:rsidP="0057457F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57457F" w:rsidRPr="00A63C7D" w14:paraId="06B1670E" w14:textId="77777777" w:rsidTr="0057457F">
        <w:trPr>
          <w:trHeight w:val="225"/>
        </w:trPr>
        <w:tc>
          <w:tcPr>
            <w:tcW w:w="871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102B3" w14:textId="77777777" w:rsidR="00286FFD" w:rsidRPr="00286FFD" w:rsidRDefault="00286FFD" w:rsidP="00286FFD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286FFD">
              <w:rPr>
                <w:rFonts w:ascii="Calibri" w:eastAsia="MS PGothic" w:hAnsi="Calibri" w:cs="Calibri"/>
                <w:kern w:val="0"/>
                <w:sz w:val="20"/>
                <w:szCs w:val="20"/>
              </w:rPr>
              <w:t>*Comparison between patients with PIRADS 1-3 vs 4-5 on baseline MRI.</w:t>
            </w:r>
          </w:p>
          <w:p w14:paraId="51C193AC" w14:textId="77777777" w:rsidR="00286FFD" w:rsidRPr="00286FFD" w:rsidRDefault="00286FFD" w:rsidP="00286FFD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286FFD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†The center location of the lesion with the highest PIRADS score and largest volume. In case the lesion was invisible on MRI, the location of the biopsy core with the </w:t>
            </w:r>
            <w:proofErr w:type="gramStart"/>
            <w:r w:rsidRPr="00286FFD">
              <w:rPr>
                <w:rFonts w:ascii="Calibri" w:eastAsia="MS PGothic" w:hAnsi="Calibri" w:cs="Calibri"/>
                <w:kern w:val="0"/>
                <w:sz w:val="20"/>
                <w:szCs w:val="20"/>
              </w:rPr>
              <w:t>highest Grade</w:t>
            </w:r>
            <w:proofErr w:type="gramEnd"/>
            <w:r w:rsidRPr="00286FFD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group.</w:t>
            </w:r>
          </w:p>
          <w:p w14:paraId="6C0E9685" w14:textId="7C5DC58F" w:rsidR="0057457F" w:rsidRPr="00F01122" w:rsidRDefault="00286FFD" w:rsidP="00286FFD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286FFD">
              <w:rPr>
                <w:rFonts w:ascii="Calibri" w:eastAsia="MS PGothic" w:hAnsi="Calibri" w:cs="Calibri"/>
                <w:kern w:val="0"/>
                <w:sz w:val="20"/>
                <w:szCs w:val="20"/>
              </w:rPr>
              <w:t>HIFU, High-Intensity Focused Ultrasound; IQR, Interquartile Range; MRI, magnetic resonance imaging; No., number; PIRADS, Prostate Imaging Reporting and Data System; PSA, prostate-specific antigen.</w:t>
            </w:r>
          </w:p>
        </w:tc>
      </w:tr>
    </w:tbl>
    <w:p w14:paraId="541A7134" w14:textId="77777777" w:rsidR="0057457F" w:rsidRPr="002803A2" w:rsidRDefault="0057457F" w:rsidP="00CC18DA">
      <w:pPr>
        <w:rPr>
          <w:rFonts w:ascii="Calibri" w:hAnsi="Calibri" w:cs="Calibri"/>
          <w:b/>
          <w:bCs/>
          <w:sz w:val="24"/>
          <w:szCs w:val="24"/>
        </w:rPr>
      </w:pPr>
    </w:p>
    <w:p w14:paraId="1FCA8C5F" w14:textId="77777777" w:rsidR="00A01736" w:rsidRPr="003F5525" w:rsidRDefault="00A01736" w:rsidP="00CC18DA">
      <w:pPr>
        <w:rPr>
          <w:sz w:val="24"/>
          <w:szCs w:val="28"/>
        </w:rPr>
      </w:pPr>
    </w:p>
    <w:sectPr w:rsidR="00A01736" w:rsidRPr="003F5525" w:rsidSect="003D36A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92CED" w14:textId="77777777" w:rsidR="003C0027" w:rsidRDefault="003C0027" w:rsidP="00D650BD">
      <w:r>
        <w:separator/>
      </w:r>
    </w:p>
  </w:endnote>
  <w:endnote w:type="continuationSeparator" w:id="0">
    <w:p w14:paraId="20A80508" w14:textId="77777777" w:rsidR="003C0027" w:rsidRDefault="003C0027" w:rsidP="00D65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89376" w14:textId="77777777" w:rsidR="003C0027" w:rsidRDefault="003C0027" w:rsidP="00D650BD">
      <w:r>
        <w:separator/>
      </w:r>
    </w:p>
  </w:footnote>
  <w:footnote w:type="continuationSeparator" w:id="0">
    <w:p w14:paraId="14EECD93" w14:textId="77777777" w:rsidR="003C0027" w:rsidRDefault="003C0027" w:rsidP="00D650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770AF"/>
    <w:multiLevelType w:val="hybridMultilevel"/>
    <w:tmpl w:val="F260F874"/>
    <w:lvl w:ilvl="0" w:tplc="AB0C88BA">
      <w:start w:val="1"/>
      <w:numFmt w:val="bullet"/>
      <w:lvlText w:val=""/>
      <w:lvlJc w:val="left"/>
      <w:pPr>
        <w:ind w:left="720" w:hanging="360"/>
      </w:pPr>
      <w:rPr>
        <w:rFonts w:ascii="Symbol" w:eastAsia="MS PGothic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1E4E4C"/>
    <w:multiLevelType w:val="hybridMultilevel"/>
    <w:tmpl w:val="FCE80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E95B27"/>
    <w:multiLevelType w:val="hybridMultilevel"/>
    <w:tmpl w:val="A3522B36"/>
    <w:lvl w:ilvl="0" w:tplc="5AE67C5E">
      <w:numFmt w:val="bullet"/>
      <w:lvlText w:val=""/>
      <w:lvlJc w:val="left"/>
      <w:pPr>
        <w:ind w:left="360" w:hanging="360"/>
      </w:pPr>
      <w:rPr>
        <w:rFonts w:ascii="Wingdings" w:eastAsia="MS PGothic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07727807">
    <w:abstractNumId w:val="2"/>
  </w:num>
  <w:num w:numId="2" w16cid:durableId="244849775">
    <w:abstractNumId w:val="1"/>
  </w:num>
  <w:num w:numId="3" w16cid:durableId="1924609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94"/>
    <w:rsid w:val="00002243"/>
    <w:rsid w:val="000049E3"/>
    <w:rsid w:val="00010B66"/>
    <w:rsid w:val="000341FB"/>
    <w:rsid w:val="00034600"/>
    <w:rsid w:val="00054495"/>
    <w:rsid w:val="0006530D"/>
    <w:rsid w:val="00090D29"/>
    <w:rsid w:val="00094AEE"/>
    <w:rsid w:val="000E422D"/>
    <w:rsid w:val="000F6658"/>
    <w:rsid w:val="0010026F"/>
    <w:rsid w:val="00103E20"/>
    <w:rsid w:val="00107FC4"/>
    <w:rsid w:val="00124162"/>
    <w:rsid w:val="001253B5"/>
    <w:rsid w:val="00125E68"/>
    <w:rsid w:val="0013603C"/>
    <w:rsid w:val="001515EA"/>
    <w:rsid w:val="00160C7A"/>
    <w:rsid w:val="00163398"/>
    <w:rsid w:val="0016572D"/>
    <w:rsid w:val="001775EA"/>
    <w:rsid w:val="00183646"/>
    <w:rsid w:val="00187A66"/>
    <w:rsid w:val="001953E0"/>
    <w:rsid w:val="001D440F"/>
    <w:rsid w:val="001E7320"/>
    <w:rsid w:val="001F703E"/>
    <w:rsid w:val="0020377D"/>
    <w:rsid w:val="00205E32"/>
    <w:rsid w:val="00216CF2"/>
    <w:rsid w:val="00217360"/>
    <w:rsid w:val="00220D3A"/>
    <w:rsid w:val="0022380F"/>
    <w:rsid w:val="00242D05"/>
    <w:rsid w:val="00260C5B"/>
    <w:rsid w:val="002617E3"/>
    <w:rsid w:val="002803A2"/>
    <w:rsid w:val="00286FFD"/>
    <w:rsid w:val="0029225B"/>
    <w:rsid w:val="00293BE3"/>
    <w:rsid w:val="002A4562"/>
    <w:rsid w:val="002B4763"/>
    <w:rsid w:val="002C2896"/>
    <w:rsid w:val="002C48D5"/>
    <w:rsid w:val="002D283D"/>
    <w:rsid w:val="003024A2"/>
    <w:rsid w:val="0030702D"/>
    <w:rsid w:val="00311DAD"/>
    <w:rsid w:val="00314DFF"/>
    <w:rsid w:val="00322468"/>
    <w:rsid w:val="00372A74"/>
    <w:rsid w:val="00387DB2"/>
    <w:rsid w:val="003B0836"/>
    <w:rsid w:val="003C0027"/>
    <w:rsid w:val="003C449E"/>
    <w:rsid w:val="003D36A3"/>
    <w:rsid w:val="003E35D3"/>
    <w:rsid w:val="003E3C4A"/>
    <w:rsid w:val="003F5525"/>
    <w:rsid w:val="003F78F0"/>
    <w:rsid w:val="00401D32"/>
    <w:rsid w:val="004167D4"/>
    <w:rsid w:val="00416DCF"/>
    <w:rsid w:val="004216C0"/>
    <w:rsid w:val="00443866"/>
    <w:rsid w:val="004514F7"/>
    <w:rsid w:val="0045683F"/>
    <w:rsid w:val="00466F74"/>
    <w:rsid w:val="004922BE"/>
    <w:rsid w:val="004A09B0"/>
    <w:rsid w:val="004A2F59"/>
    <w:rsid w:val="004A38ED"/>
    <w:rsid w:val="004B4A1F"/>
    <w:rsid w:val="004C0340"/>
    <w:rsid w:val="004C26BB"/>
    <w:rsid w:val="00501B6B"/>
    <w:rsid w:val="005108AD"/>
    <w:rsid w:val="00515198"/>
    <w:rsid w:val="00534D6D"/>
    <w:rsid w:val="0054492B"/>
    <w:rsid w:val="0057457F"/>
    <w:rsid w:val="00575A40"/>
    <w:rsid w:val="00576081"/>
    <w:rsid w:val="00576822"/>
    <w:rsid w:val="005C62B4"/>
    <w:rsid w:val="005E76E0"/>
    <w:rsid w:val="00612CD1"/>
    <w:rsid w:val="00614B4C"/>
    <w:rsid w:val="006713E0"/>
    <w:rsid w:val="00671639"/>
    <w:rsid w:val="006A0DF1"/>
    <w:rsid w:val="006A6344"/>
    <w:rsid w:val="006B4614"/>
    <w:rsid w:val="006B7CC0"/>
    <w:rsid w:val="006C5541"/>
    <w:rsid w:val="006E127D"/>
    <w:rsid w:val="0070654C"/>
    <w:rsid w:val="007265ED"/>
    <w:rsid w:val="0073421D"/>
    <w:rsid w:val="00735BB9"/>
    <w:rsid w:val="00751081"/>
    <w:rsid w:val="00756231"/>
    <w:rsid w:val="00761059"/>
    <w:rsid w:val="0076392E"/>
    <w:rsid w:val="00767DBF"/>
    <w:rsid w:val="00775467"/>
    <w:rsid w:val="007A29C1"/>
    <w:rsid w:val="007B45D1"/>
    <w:rsid w:val="007B539C"/>
    <w:rsid w:val="007C0DEA"/>
    <w:rsid w:val="007D2C65"/>
    <w:rsid w:val="007D3966"/>
    <w:rsid w:val="007F1951"/>
    <w:rsid w:val="00802250"/>
    <w:rsid w:val="00821C22"/>
    <w:rsid w:val="008364CF"/>
    <w:rsid w:val="0083716A"/>
    <w:rsid w:val="00847BFE"/>
    <w:rsid w:val="008751CC"/>
    <w:rsid w:val="00876FB4"/>
    <w:rsid w:val="00886609"/>
    <w:rsid w:val="00895122"/>
    <w:rsid w:val="008A1231"/>
    <w:rsid w:val="008A377A"/>
    <w:rsid w:val="008B7ABD"/>
    <w:rsid w:val="008D20EB"/>
    <w:rsid w:val="008D5951"/>
    <w:rsid w:val="00912610"/>
    <w:rsid w:val="00915FDB"/>
    <w:rsid w:val="009205EB"/>
    <w:rsid w:val="00920778"/>
    <w:rsid w:val="009268EE"/>
    <w:rsid w:val="00927CA7"/>
    <w:rsid w:val="009338FE"/>
    <w:rsid w:val="00934F55"/>
    <w:rsid w:val="0093739D"/>
    <w:rsid w:val="00945030"/>
    <w:rsid w:val="00951143"/>
    <w:rsid w:val="00963755"/>
    <w:rsid w:val="00970C08"/>
    <w:rsid w:val="00973C5B"/>
    <w:rsid w:val="00986066"/>
    <w:rsid w:val="00994914"/>
    <w:rsid w:val="009B2F53"/>
    <w:rsid w:val="009E615F"/>
    <w:rsid w:val="00A01736"/>
    <w:rsid w:val="00A20057"/>
    <w:rsid w:val="00A2405B"/>
    <w:rsid w:val="00A2699D"/>
    <w:rsid w:val="00A3699E"/>
    <w:rsid w:val="00A44220"/>
    <w:rsid w:val="00A4682C"/>
    <w:rsid w:val="00A52613"/>
    <w:rsid w:val="00A5497D"/>
    <w:rsid w:val="00A56EE9"/>
    <w:rsid w:val="00A63C7D"/>
    <w:rsid w:val="00A65CDB"/>
    <w:rsid w:val="00A67DEF"/>
    <w:rsid w:val="00A712AC"/>
    <w:rsid w:val="00A82FCC"/>
    <w:rsid w:val="00AB1B2C"/>
    <w:rsid w:val="00AD14E3"/>
    <w:rsid w:val="00AE589E"/>
    <w:rsid w:val="00B119B7"/>
    <w:rsid w:val="00B216C7"/>
    <w:rsid w:val="00B47A75"/>
    <w:rsid w:val="00B95BA7"/>
    <w:rsid w:val="00BA6451"/>
    <w:rsid w:val="00BA783A"/>
    <w:rsid w:val="00BB17FE"/>
    <w:rsid w:val="00BD1AC2"/>
    <w:rsid w:val="00BD5A8A"/>
    <w:rsid w:val="00BF2F9A"/>
    <w:rsid w:val="00C24CE3"/>
    <w:rsid w:val="00C333B8"/>
    <w:rsid w:val="00C36246"/>
    <w:rsid w:val="00C911A2"/>
    <w:rsid w:val="00C94FD5"/>
    <w:rsid w:val="00CB0C2D"/>
    <w:rsid w:val="00CB4AFB"/>
    <w:rsid w:val="00CC18DA"/>
    <w:rsid w:val="00CC2EE1"/>
    <w:rsid w:val="00CD2598"/>
    <w:rsid w:val="00CD6078"/>
    <w:rsid w:val="00CE31EC"/>
    <w:rsid w:val="00CE700F"/>
    <w:rsid w:val="00D05978"/>
    <w:rsid w:val="00D42C35"/>
    <w:rsid w:val="00D52A70"/>
    <w:rsid w:val="00D64181"/>
    <w:rsid w:val="00D650BD"/>
    <w:rsid w:val="00D65EE4"/>
    <w:rsid w:val="00D70485"/>
    <w:rsid w:val="00D70BED"/>
    <w:rsid w:val="00D91844"/>
    <w:rsid w:val="00DD210B"/>
    <w:rsid w:val="00DD58B3"/>
    <w:rsid w:val="00DF2FDC"/>
    <w:rsid w:val="00DF6080"/>
    <w:rsid w:val="00DF6D9A"/>
    <w:rsid w:val="00E008CF"/>
    <w:rsid w:val="00E03DB6"/>
    <w:rsid w:val="00E07D6C"/>
    <w:rsid w:val="00E16762"/>
    <w:rsid w:val="00E30F33"/>
    <w:rsid w:val="00E359C6"/>
    <w:rsid w:val="00E47E36"/>
    <w:rsid w:val="00E5500F"/>
    <w:rsid w:val="00E55FB2"/>
    <w:rsid w:val="00E5692F"/>
    <w:rsid w:val="00E82020"/>
    <w:rsid w:val="00E91655"/>
    <w:rsid w:val="00EB6044"/>
    <w:rsid w:val="00EF34A7"/>
    <w:rsid w:val="00EF76BB"/>
    <w:rsid w:val="00F01122"/>
    <w:rsid w:val="00F2044B"/>
    <w:rsid w:val="00F22944"/>
    <w:rsid w:val="00F24728"/>
    <w:rsid w:val="00F312E0"/>
    <w:rsid w:val="00F423B3"/>
    <w:rsid w:val="00F53A94"/>
    <w:rsid w:val="00F55EAF"/>
    <w:rsid w:val="00F662C6"/>
    <w:rsid w:val="00F7207C"/>
    <w:rsid w:val="00F742DE"/>
    <w:rsid w:val="00F929B3"/>
    <w:rsid w:val="00FA1CBD"/>
    <w:rsid w:val="00FA7883"/>
    <w:rsid w:val="00FB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CC8AC5"/>
  <w15:docId w15:val="{726EB99D-DEC6-A94C-B616-E864B329A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A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50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50BD"/>
  </w:style>
  <w:style w:type="paragraph" w:styleId="Footer">
    <w:name w:val="footer"/>
    <w:basedOn w:val="Normal"/>
    <w:link w:val="FooterChar"/>
    <w:uiPriority w:val="99"/>
    <w:unhideWhenUsed/>
    <w:rsid w:val="00D650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50BD"/>
  </w:style>
  <w:style w:type="paragraph" w:styleId="BalloonText">
    <w:name w:val="Balloon Text"/>
    <w:basedOn w:val="Normal"/>
    <w:link w:val="BalloonTextChar"/>
    <w:uiPriority w:val="99"/>
    <w:semiHidden/>
    <w:unhideWhenUsed/>
    <w:rsid w:val="00DF6D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D9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2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CD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C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CD1"/>
    <w:rPr>
      <w:b/>
      <w:bCs/>
    </w:rPr>
  </w:style>
  <w:style w:type="paragraph" w:styleId="Revision">
    <w:name w:val="Revision"/>
    <w:hidden/>
    <w:uiPriority w:val="99"/>
    <w:semiHidden/>
    <w:rsid w:val="00612CD1"/>
  </w:style>
  <w:style w:type="paragraph" w:styleId="ListParagraph">
    <w:name w:val="List Paragraph"/>
    <w:basedOn w:val="Normal"/>
    <w:uiPriority w:val="34"/>
    <w:qFormat/>
    <w:rsid w:val="00DF6080"/>
    <w:pPr>
      <w:ind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1628</Characters>
  <Application>Microsoft Office Word</Application>
  <DocSecurity>0</DocSecurity>
  <Lines>203</Lines>
  <Paragraphs>1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Kaneko, Masatomo</cp:lastModifiedBy>
  <cp:revision>2</cp:revision>
  <dcterms:created xsi:type="dcterms:W3CDTF">2025-06-11T06:04:00Z</dcterms:created>
  <dcterms:modified xsi:type="dcterms:W3CDTF">2025-06-11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8f45d20d8da1aced8683f820e68ebda0743ca8ece466e24f990fc40d575a5</vt:lpwstr>
  </property>
</Properties>
</file>